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266C" w:rsidRPr="00B5237F" w:rsidRDefault="0052568C" w:rsidP="00DC266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4</w:t>
      </w:r>
      <w:r w:rsidR="00DC266C" w:rsidRPr="00B5237F">
        <w:rPr>
          <w:rFonts w:ascii="Times New Roman" w:hAnsi="Times New Roman" w:cs="Times New Roman"/>
          <w:sz w:val="24"/>
          <w:szCs w:val="24"/>
          <w:lang w:val="en-US"/>
        </w:rPr>
        <w:t xml:space="preserve"> Functional categories in Clusters of </w:t>
      </w:r>
      <w:proofErr w:type="spellStart"/>
      <w:r w:rsidR="00DC266C" w:rsidRPr="00B5237F">
        <w:rPr>
          <w:rFonts w:ascii="Times New Roman" w:hAnsi="Times New Roman" w:cs="Times New Roman"/>
          <w:sz w:val="24"/>
          <w:szCs w:val="24"/>
          <w:lang w:val="en-US"/>
        </w:rPr>
        <w:t>Orthologous</w:t>
      </w:r>
      <w:proofErr w:type="spellEnd"/>
      <w:r w:rsidR="00DC266C" w:rsidRPr="00B5237F">
        <w:rPr>
          <w:rFonts w:ascii="Times New Roman" w:hAnsi="Times New Roman" w:cs="Times New Roman"/>
          <w:sz w:val="24"/>
          <w:szCs w:val="24"/>
          <w:lang w:val="en-US"/>
        </w:rPr>
        <w:t xml:space="preserve"> Groups (COGs) for proteins deduced from the obtained </w:t>
      </w:r>
      <w:proofErr w:type="spellStart"/>
      <w:r w:rsidR="00DC266C" w:rsidRPr="00B5237F">
        <w:rPr>
          <w:rFonts w:ascii="Times New Roman" w:hAnsi="Times New Roman" w:cs="Times New Roman"/>
          <w:sz w:val="24"/>
          <w:szCs w:val="24"/>
          <w:lang w:val="en-US"/>
        </w:rPr>
        <w:t>cDNAs</w:t>
      </w:r>
      <w:proofErr w:type="spellEnd"/>
      <w:r w:rsidR="00DC266C" w:rsidRPr="00B5237F">
        <w:rPr>
          <w:rFonts w:ascii="Times New Roman" w:hAnsi="Times New Roman" w:cs="Times New Roman"/>
          <w:sz w:val="24"/>
          <w:szCs w:val="24"/>
          <w:lang w:val="en-US"/>
        </w:rPr>
        <w:t xml:space="preserve"> after subtraction of </w:t>
      </w:r>
      <w:r w:rsidR="00DC266C" w:rsidRPr="00953F0E">
        <w:rPr>
          <w:rFonts w:ascii="Times New Roman" w:hAnsi="Times New Roman" w:cs="Times New Roman"/>
          <w:i/>
          <w:sz w:val="24"/>
          <w:szCs w:val="24"/>
          <w:highlight w:val="yellow"/>
          <w:lang w:val="en-US"/>
        </w:rPr>
        <w:t>GM077</w:t>
      </w:r>
      <w:r w:rsidR="00DC266C" w:rsidRPr="00B5237F">
        <w:rPr>
          <w:rFonts w:ascii="Times New Roman" w:hAnsi="Times New Roman" w:cs="Times New Roman"/>
          <w:sz w:val="24"/>
          <w:szCs w:val="24"/>
          <w:lang w:val="en-US"/>
        </w:rPr>
        <w:t xml:space="preserve"> (tester) with BP034 (driver)</w:t>
      </w:r>
    </w:p>
    <w:tbl>
      <w:tblPr>
        <w:tblW w:w="8095" w:type="dxa"/>
        <w:jc w:val="center"/>
        <w:tblInd w:w="93" w:type="dxa"/>
        <w:tblLook w:val="04A0"/>
      </w:tblPr>
      <w:tblGrid>
        <w:gridCol w:w="6175"/>
        <w:gridCol w:w="1920"/>
      </w:tblGrid>
      <w:tr w:rsidR="00DC266C" w:rsidRPr="00B5237F" w:rsidTr="0039704C">
        <w:trPr>
          <w:trHeight w:val="402"/>
          <w:jc w:val="center"/>
        </w:trPr>
        <w:tc>
          <w:tcPr>
            <w:tcW w:w="6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unctional category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umber of obtained </w:t>
            </w:r>
            <w:proofErr w:type="spellStart"/>
            <w:r w:rsidRPr="000A4C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DNAs</w:t>
            </w:r>
            <w:proofErr w:type="spellEnd"/>
          </w:p>
        </w:tc>
      </w:tr>
      <w:tr w:rsidR="00DC266C" w:rsidRPr="00B5237F" w:rsidTr="0039704C">
        <w:trPr>
          <w:trHeight w:val="402"/>
          <w:jc w:val="center"/>
        </w:trPr>
        <w:tc>
          <w:tcPr>
            <w:tcW w:w="6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C266C" w:rsidRPr="00B5237F" w:rsidRDefault="00DC266C" w:rsidP="003970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NFORMATION STORAGE AND PROCESSING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</w:tr>
      <w:tr w:rsidR="00DC266C" w:rsidRPr="00B5237F" w:rsidTr="0039704C">
        <w:trPr>
          <w:trHeight w:val="402"/>
          <w:jc w:val="center"/>
        </w:trPr>
        <w:tc>
          <w:tcPr>
            <w:tcW w:w="6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C266C" w:rsidRPr="00C3050A" w:rsidRDefault="00DC266C" w:rsidP="003970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523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[J] Translation, ribosomal structure and biogenesis 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DC266C" w:rsidRPr="00B5237F" w:rsidTr="0039704C">
        <w:trPr>
          <w:trHeight w:val="402"/>
          <w:jc w:val="center"/>
        </w:trPr>
        <w:tc>
          <w:tcPr>
            <w:tcW w:w="6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C266C" w:rsidRPr="00C3050A" w:rsidRDefault="00DC266C" w:rsidP="003970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523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[A] RNA processing and modification 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DC266C" w:rsidRPr="00B5237F" w:rsidTr="0039704C">
        <w:trPr>
          <w:trHeight w:val="402"/>
          <w:jc w:val="center"/>
        </w:trPr>
        <w:tc>
          <w:tcPr>
            <w:tcW w:w="6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C266C" w:rsidRPr="00B5237F" w:rsidRDefault="00DC266C" w:rsidP="003970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K] Transcriptio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DC266C" w:rsidRPr="00B5237F" w:rsidTr="0039704C">
        <w:trPr>
          <w:trHeight w:val="402"/>
          <w:jc w:val="center"/>
        </w:trPr>
        <w:tc>
          <w:tcPr>
            <w:tcW w:w="6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C266C" w:rsidRPr="00C3050A" w:rsidRDefault="00DC266C" w:rsidP="003970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523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[L] Replication, recombination and repair 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DC266C" w:rsidRPr="00B5237F" w:rsidTr="0039704C">
        <w:trPr>
          <w:trHeight w:val="402"/>
          <w:jc w:val="center"/>
        </w:trPr>
        <w:tc>
          <w:tcPr>
            <w:tcW w:w="6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C266C" w:rsidRPr="00C3050A" w:rsidRDefault="00DC266C" w:rsidP="003970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523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[B] Chromatin structure and dynamics 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DC266C" w:rsidRPr="00B5237F" w:rsidTr="0039704C">
        <w:trPr>
          <w:trHeight w:val="402"/>
          <w:jc w:val="center"/>
        </w:trPr>
        <w:tc>
          <w:tcPr>
            <w:tcW w:w="6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ELLULAR PROCESSES AND SIGNALING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1</w:t>
            </w:r>
          </w:p>
        </w:tc>
      </w:tr>
      <w:tr w:rsidR="00DC266C" w:rsidRPr="00B5237F" w:rsidTr="0039704C">
        <w:trPr>
          <w:trHeight w:val="402"/>
          <w:jc w:val="center"/>
        </w:trPr>
        <w:tc>
          <w:tcPr>
            <w:tcW w:w="6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C3050A" w:rsidRDefault="00DC266C" w:rsidP="003970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523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[D] Cell cycle control, cell division, chromosome partitioning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DC266C" w:rsidRPr="00B5237F" w:rsidTr="0039704C">
        <w:trPr>
          <w:trHeight w:val="402"/>
          <w:jc w:val="center"/>
        </w:trPr>
        <w:tc>
          <w:tcPr>
            <w:tcW w:w="6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[Y] Nuclear structure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DC266C" w:rsidRPr="00B5237F" w:rsidTr="0039704C">
        <w:trPr>
          <w:trHeight w:val="402"/>
          <w:jc w:val="center"/>
        </w:trPr>
        <w:tc>
          <w:tcPr>
            <w:tcW w:w="6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[V] Defense mechanisms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DC266C" w:rsidRPr="00B5237F" w:rsidTr="0039704C">
        <w:trPr>
          <w:trHeight w:val="402"/>
          <w:jc w:val="center"/>
        </w:trPr>
        <w:tc>
          <w:tcPr>
            <w:tcW w:w="6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[T] Signal transduction mechanisms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</w:tr>
      <w:tr w:rsidR="00DC266C" w:rsidRPr="00B5237F" w:rsidTr="0039704C">
        <w:trPr>
          <w:trHeight w:val="402"/>
          <w:jc w:val="center"/>
        </w:trPr>
        <w:tc>
          <w:tcPr>
            <w:tcW w:w="6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C3050A" w:rsidRDefault="00DC266C" w:rsidP="003970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523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[M] Cell wall/membrane/envelope biogenesis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</w:tr>
      <w:tr w:rsidR="00DC266C" w:rsidRPr="00B5237F" w:rsidTr="0039704C">
        <w:trPr>
          <w:trHeight w:val="402"/>
          <w:jc w:val="center"/>
        </w:trPr>
        <w:tc>
          <w:tcPr>
            <w:tcW w:w="6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[N] Cell motility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DC266C" w:rsidRPr="00B5237F" w:rsidTr="0039704C">
        <w:trPr>
          <w:trHeight w:val="402"/>
          <w:jc w:val="center"/>
        </w:trPr>
        <w:tc>
          <w:tcPr>
            <w:tcW w:w="6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[Z] Cytoskeleton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DC266C" w:rsidRPr="00B5237F" w:rsidTr="0039704C">
        <w:trPr>
          <w:trHeight w:val="402"/>
          <w:jc w:val="center"/>
        </w:trPr>
        <w:tc>
          <w:tcPr>
            <w:tcW w:w="6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[W] Extracellular structures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DC266C" w:rsidRPr="00B5237F" w:rsidTr="0039704C">
        <w:trPr>
          <w:trHeight w:val="402"/>
          <w:jc w:val="center"/>
        </w:trPr>
        <w:tc>
          <w:tcPr>
            <w:tcW w:w="6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C3050A" w:rsidRDefault="00DC266C" w:rsidP="003970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523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[U] Intracellular trafficking, secretion, and vesicular transport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DC266C" w:rsidRPr="00B5237F" w:rsidTr="0039704C">
        <w:trPr>
          <w:trHeight w:val="402"/>
          <w:jc w:val="center"/>
        </w:trPr>
        <w:tc>
          <w:tcPr>
            <w:tcW w:w="6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C3050A" w:rsidRDefault="00DC266C" w:rsidP="003970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523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[O] Posttranslational modification, protein turnover, chaperones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DC266C" w:rsidRPr="00B5237F" w:rsidTr="0039704C">
        <w:trPr>
          <w:trHeight w:val="402"/>
          <w:jc w:val="center"/>
        </w:trPr>
        <w:tc>
          <w:tcPr>
            <w:tcW w:w="6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ETABOLISM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3</w:t>
            </w:r>
          </w:p>
        </w:tc>
      </w:tr>
      <w:tr w:rsidR="00DC266C" w:rsidRPr="00B5237F" w:rsidTr="0039704C">
        <w:trPr>
          <w:trHeight w:val="402"/>
          <w:jc w:val="center"/>
        </w:trPr>
        <w:tc>
          <w:tcPr>
            <w:tcW w:w="6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C3050A" w:rsidRDefault="00DC266C" w:rsidP="003970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523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[C] Energy production and conversion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DC266C" w:rsidRPr="00B5237F" w:rsidTr="0039704C">
        <w:trPr>
          <w:trHeight w:val="402"/>
          <w:jc w:val="center"/>
        </w:trPr>
        <w:tc>
          <w:tcPr>
            <w:tcW w:w="6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[G] Carbohydrate transport and metabolism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</w:tr>
      <w:tr w:rsidR="00DC266C" w:rsidRPr="00B5237F" w:rsidTr="0039704C">
        <w:trPr>
          <w:trHeight w:val="402"/>
          <w:jc w:val="center"/>
        </w:trPr>
        <w:tc>
          <w:tcPr>
            <w:tcW w:w="6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C3050A" w:rsidRDefault="00DC266C" w:rsidP="003970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523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[E] Amino acid transport and metabolism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DC266C" w:rsidRPr="00B5237F" w:rsidTr="0039704C">
        <w:trPr>
          <w:trHeight w:val="402"/>
          <w:jc w:val="center"/>
        </w:trPr>
        <w:tc>
          <w:tcPr>
            <w:tcW w:w="6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C3050A" w:rsidRDefault="00DC266C" w:rsidP="003970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523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[F] Nucleotide transport and metabolism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DC266C" w:rsidRPr="00B5237F" w:rsidTr="0039704C">
        <w:trPr>
          <w:trHeight w:val="402"/>
          <w:jc w:val="center"/>
        </w:trPr>
        <w:tc>
          <w:tcPr>
            <w:tcW w:w="6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C3050A" w:rsidRDefault="00DC266C" w:rsidP="003970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523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[H] Coenzyme transport and metabolism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DC266C" w:rsidRPr="00B5237F" w:rsidTr="0039704C">
        <w:trPr>
          <w:trHeight w:val="402"/>
          <w:jc w:val="center"/>
        </w:trPr>
        <w:tc>
          <w:tcPr>
            <w:tcW w:w="6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[I] Lipid transport and metabolism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DC266C" w:rsidRPr="00B5237F" w:rsidTr="0039704C">
        <w:trPr>
          <w:trHeight w:val="402"/>
          <w:jc w:val="center"/>
        </w:trPr>
        <w:tc>
          <w:tcPr>
            <w:tcW w:w="6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[P] Inorganic ion transport and metabolism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DC266C" w:rsidRPr="00B5237F" w:rsidTr="0039704C">
        <w:trPr>
          <w:trHeight w:val="402"/>
          <w:jc w:val="center"/>
        </w:trPr>
        <w:tc>
          <w:tcPr>
            <w:tcW w:w="6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C3050A" w:rsidRDefault="00DC266C" w:rsidP="003970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523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[Q] Secondary metabolites biosynthesis, transport and catabolism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</w:tr>
      <w:tr w:rsidR="00DC266C" w:rsidRPr="00B5237F" w:rsidTr="0039704C">
        <w:trPr>
          <w:trHeight w:val="402"/>
          <w:jc w:val="center"/>
        </w:trPr>
        <w:tc>
          <w:tcPr>
            <w:tcW w:w="6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OORLY CHARACTERIZ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DC266C" w:rsidRPr="00B5237F" w:rsidTr="0039704C">
        <w:trPr>
          <w:trHeight w:val="402"/>
          <w:jc w:val="center"/>
        </w:trPr>
        <w:tc>
          <w:tcPr>
            <w:tcW w:w="6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C3050A" w:rsidRDefault="00DC266C" w:rsidP="003970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523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 [R] General function prediction only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DC266C" w:rsidRPr="00B5237F" w:rsidTr="0039704C">
        <w:trPr>
          <w:trHeight w:val="402"/>
          <w:jc w:val="center"/>
        </w:trPr>
        <w:tc>
          <w:tcPr>
            <w:tcW w:w="6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[S] Function unknown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DC266C" w:rsidRPr="00B5237F" w:rsidTr="0039704C">
        <w:trPr>
          <w:trHeight w:val="402"/>
          <w:jc w:val="center"/>
        </w:trPr>
        <w:tc>
          <w:tcPr>
            <w:tcW w:w="6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O RELATED COG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6</w:t>
            </w:r>
          </w:p>
        </w:tc>
      </w:tr>
      <w:tr w:rsidR="00DC266C" w:rsidRPr="00B5237F" w:rsidTr="0039704C">
        <w:trPr>
          <w:trHeight w:val="402"/>
          <w:jc w:val="center"/>
        </w:trPr>
        <w:tc>
          <w:tcPr>
            <w:tcW w:w="6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NO SIMILARITY FOUND (BLAST)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C266C" w:rsidRPr="00B5237F" w:rsidRDefault="00DC266C" w:rsidP="003970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A4C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6</w:t>
            </w:r>
          </w:p>
        </w:tc>
      </w:tr>
    </w:tbl>
    <w:p w:rsidR="0052568C" w:rsidRDefault="0052568C"/>
    <w:sectPr w:rsidR="0052568C" w:rsidSect="00DC266C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7682" w:rsidRDefault="00D77682" w:rsidP="00DC266C">
      <w:pPr>
        <w:spacing w:after="0" w:line="240" w:lineRule="auto"/>
      </w:pPr>
      <w:r>
        <w:separator/>
      </w:r>
    </w:p>
  </w:endnote>
  <w:endnote w:type="continuationSeparator" w:id="0">
    <w:p w:rsidR="00D77682" w:rsidRDefault="00D77682" w:rsidP="00DC26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22493234"/>
      <w:docPartObj>
        <w:docPartGallery w:val="Page Numbers (Bottom of Page)"/>
        <w:docPartUnique/>
      </w:docPartObj>
    </w:sdtPr>
    <w:sdtContent>
      <w:p w:rsidR="00DC266C" w:rsidRDefault="009E4B30">
        <w:pPr>
          <w:pStyle w:val="Footer"/>
          <w:jc w:val="center"/>
        </w:pPr>
        <w:fldSimple w:instr=" PAGE   \* MERGEFORMAT ">
          <w:r w:rsidR="00953F0E">
            <w:rPr>
              <w:noProof/>
            </w:rPr>
            <w:t>1</w:t>
          </w:r>
        </w:fldSimple>
      </w:p>
    </w:sdtContent>
  </w:sdt>
  <w:p w:rsidR="00DC266C" w:rsidRDefault="00DC266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7682" w:rsidRDefault="00D77682" w:rsidP="00DC266C">
      <w:pPr>
        <w:spacing w:after="0" w:line="240" w:lineRule="auto"/>
      </w:pPr>
      <w:r>
        <w:separator/>
      </w:r>
    </w:p>
  </w:footnote>
  <w:footnote w:type="continuationSeparator" w:id="0">
    <w:p w:rsidR="00D77682" w:rsidRDefault="00D77682" w:rsidP="00DC26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C266C"/>
    <w:rsid w:val="00015445"/>
    <w:rsid w:val="000D0447"/>
    <w:rsid w:val="001608CC"/>
    <w:rsid w:val="0052568C"/>
    <w:rsid w:val="00595C81"/>
    <w:rsid w:val="0064250F"/>
    <w:rsid w:val="007E5F17"/>
    <w:rsid w:val="00803DD2"/>
    <w:rsid w:val="00953F0E"/>
    <w:rsid w:val="009E4B30"/>
    <w:rsid w:val="00CD1400"/>
    <w:rsid w:val="00D064C0"/>
    <w:rsid w:val="00D77682"/>
    <w:rsid w:val="00D97DC1"/>
    <w:rsid w:val="00DC26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6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C266C"/>
  </w:style>
  <w:style w:type="paragraph" w:styleId="Header">
    <w:name w:val="header"/>
    <w:basedOn w:val="Normal"/>
    <w:link w:val="HeaderChar"/>
    <w:uiPriority w:val="99"/>
    <w:semiHidden/>
    <w:unhideWhenUsed/>
    <w:rsid w:val="00DC26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C266C"/>
  </w:style>
  <w:style w:type="paragraph" w:styleId="Footer">
    <w:name w:val="footer"/>
    <w:basedOn w:val="Normal"/>
    <w:link w:val="FooterChar"/>
    <w:uiPriority w:val="99"/>
    <w:unhideWhenUsed/>
    <w:rsid w:val="00DC26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66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5</Words>
  <Characters>1249</Characters>
  <Application>Microsoft Office Word</Application>
  <DocSecurity>0</DocSecurity>
  <Lines>10</Lines>
  <Paragraphs>2</Paragraphs>
  <ScaleCrop>false</ScaleCrop>
  <Company>Plant Biology and Forest Genetics, SLU</Company>
  <LinksUpToDate>false</LinksUpToDate>
  <CharactersWithSpaces>1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anxin Sun</dc:creator>
  <cp:lastModifiedBy>Chuanxin Sun</cp:lastModifiedBy>
  <cp:revision>5</cp:revision>
  <dcterms:created xsi:type="dcterms:W3CDTF">2012-08-13T08:09:00Z</dcterms:created>
  <dcterms:modified xsi:type="dcterms:W3CDTF">2012-11-17T15:24:00Z</dcterms:modified>
</cp:coreProperties>
</file>